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30378" w14:textId="6357F21B" w:rsidR="001D3673" w:rsidRPr="00C66F83" w:rsidRDefault="00B46F66" w:rsidP="001D3673">
      <w:pPr>
        <w:spacing w:after="0" w:line="276" w:lineRule="auto"/>
        <w:jc w:val="both"/>
        <w:rPr>
          <w:rFonts w:cs="Times New Roman"/>
          <w:iCs/>
          <w:lang w:val="en-US"/>
        </w:rPr>
      </w:pPr>
      <w:r>
        <w:rPr>
          <w:rFonts w:cs="Times New Roman"/>
          <w:b/>
          <w:iCs/>
          <w:lang w:val="en-US"/>
        </w:rPr>
        <w:t xml:space="preserve">Table </w:t>
      </w:r>
      <w:r w:rsidR="00225F40">
        <w:rPr>
          <w:rFonts w:cs="Times New Roman"/>
          <w:b/>
          <w:iCs/>
          <w:lang w:val="en-US"/>
        </w:rPr>
        <w:t>4</w:t>
      </w:r>
      <w:bookmarkStart w:id="0" w:name="_GoBack"/>
      <w:bookmarkEnd w:id="0"/>
      <w:r w:rsidR="001D3673" w:rsidRPr="00C66F83">
        <w:rPr>
          <w:rFonts w:cs="Times New Roman"/>
          <w:iCs/>
          <w:lang w:val="en-US"/>
        </w:rPr>
        <w:t>. Lipid analysis in serum samples</w:t>
      </w:r>
      <w:r w:rsidR="00B4659D">
        <w:rPr>
          <w:rFonts w:cs="Times New Roman"/>
          <w:iCs/>
          <w:lang w:val="en-US"/>
        </w:rPr>
        <w:t xml:space="preserve"> from the 26 out of 28 patients with ED included in the metabolomics analysis</w:t>
      </w:r>
      <w:r w:rsidR="001D3673" w:rsidRPr="00C66F83">
        <w:rPr>
          <w:rFonts w:cs="Times New Roman"/>
          <w:iCs/>
          <w:lang w:val="en-US"/>
        </w:rPr>
        <w:t xml:space="preserve">. A positive Log2(FC) </w:t>
      </w:r>
      <w:r w:rsidR="00B4659D">
        <w:rPr>
          <w:rFonts w:cs="Times New Roman"/>
          <w:iCs/>
          <w:lang w:val="en-US"/>
        </w:rPr>
        <w:t xml:space="preserve">value </w:t>
      </w:r>
      <w:r w:rsidR="001D3673" w:rsidRPr="00C66F83">
        <w:rPr>
          <w:rFonts w:cs="Times New Roman"/>
          <w:iCs/>
          <w:lang w:val="en-US"/>
        </w:rPr>
        <w:t xml:space="preserve">means higher level in patients </w:t>
      </w:r>
      <w:r w:rsidR="00B4659D">
        <w:rPr>
          <w:rFonts w:cs="Times New Roman"/>
          <w:iCs/>
          <w:lang w:val="en-US"/>
        </w:rPr>
        <w:t>that experienced adverse drug reactions</w:t>
      </w:r>
      <w:r w:rsidR="001D3673" w:rsidRPr="00C66F83">
        <w:rPr>
          <w:rFonts w:cs="Times New Roman"/>
          <w:iCs/>
          <w:lang w:val="en-US"/>
        </w:rPr>
        <w:t>.</w:t>
      </w:r>
    </w:p>
    <w:p w14:paraId="7AB14C60" w14:textId="77777777" w:rsidR="00C66F83" w:rsidRPr="00706A62" w:rsidRDefault="00C66F83" w:rsidP="001D3673">
      <w:p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GridTableLight"/>
        <w:tblW w:w="8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6"/>
        <w:gridCol w:w="1000"/>
        <w:gridCol w:w="1000"/>
        <w:gridCol w:w="1096"/>
      </w:tblGrid>
      <w:tr w:rsidR="001D3673" w:rsidRPr="00B4659D" w14:paraId="19F6ABE3" w14:textId="77777777" w:rsidTr="00C66F83">
        <w:trPr>
          <w:trHeight w:val="348"/>
          <w:jc w:val="center"/>
        </w:trPr>
        <w:tc>
          <w:tcPr>
            <w:tcW w:w="52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58C7A6" w14:textId="5414DDB3" w:rsidR="001D3673" w:rsidRPr="00C66F83" w:rsidRDefault="00E261E5" w:rsidP="001D3673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lang w:val="en-US"/>
              </w:rPr>
              <w:t>Lipid Fraction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EFCF7E" w14:textId="3A2C4D3D" w:rsidR="001D3673" w:rsidRPr="00C66F83" w:rsidRDefault="00E03E42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="001D3673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F80AB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AUROC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BFBE5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og2(FC)</w:t>
            </w:r>
          </w:p>
        </w:tc>
      </w:tr>
      <w:tr w:rsidR="001D3673" w:rsidRPr="00B4659D" w14:paraId="7F8BE1A0" w14:textId="77777777" w:rsidTr="00C66F83">
        <w:trPr>
          <w:trHeight w:val="288"/>
          <w:jc w:val="center"/>
        </w:trPr>
        <w:tc>
          <w:tcPr>
            <w:tcW w:w="52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2CDC7D" w14:textId="5E4C15C5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Triglycerides </w:t>
            </w:r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TG</w:t>
            </w:r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1363A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E2D90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AABE56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22</w:t>
            </w:r>
          </w:p>
        </w:tc>
      </w:tr>
      <w:tr w:rsidR="001D3673" w:rsidRPr="00B4659D" w14:paraId="64A78BE3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45BAF16" w14:textId="23376EB3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Cholesterol </w:t>
            </w:r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proofErr w:type="spellStart"/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Chol</w:t>
            </w:r>
            <w:proofErr w:type="spellEnd"/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C58B17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19DE1B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0E963D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17</w:t>
            </w:r>
          </w:p>
        </w:tc>
      </w:tr>
      <w:tr w:rsidR="001D3673" w:rsidRPr="00C66F83" w14:paraId="7747C23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AAE756F" w14:textId="7B761299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LDL Cholesterol </w:t>
            </w:r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(</w:t>
            </w: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LDL </w:t>
            </w:r>
            <w:proofErr w:type="spellStart"/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Chol</w:t>
            </w:r>
            <w:proofErr w:type="spellEnd"/>
            <w:r w:rsidR="00AB3FFB"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1DBE15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B6195E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7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9C0DF6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41</w:t>
            </w:r>
          </w:p>
        </w:tc>
      </w:tr>
      <w:tr w:rsidR="001D3673" w:rsidRPr="00C66F83" w14:paraId="6BE68C6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6F1C62B" w14:textId="5344E448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 xml:space="preserve">HDL Cholesterol </w:t>
            </w:r>
            <w:r w:rsidR="00AB3FFB" w:rsidRPr="00C66F83">
              <w:rPr>
                <w:rFonts w:eastAsia="Times New Roman" w:cs="Times New Roman"/>
                <w:color w:val="000000"/>
                <w:lang w:val="en-US"/>
              </w:rPr>
              <w:t>(</w:t>
            </w:r>
            <w:r w:rsidRPr="00C66F83">
              <w:rPr>
                <w:rFonts w:eastAsia="Times New Roman" w:cs="Times New Roman"/>
                <w:color w:val="000000"/>
                <w:lang w:val="en-US"/>
              </w:rPr>
              <w:t>HDL Chol</w:t>
            </w:r>
            <w:r w:rsidR="00AB3FFB" w:rsidRPr="00C66F83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4C168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09B1C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CF7077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63</w:t>
            </w:r>
          </w:p>
        </w:tc>
      </w:tr>
      <w:tr w:rsidR="001D3673" w:rsidRPr="00C66F83" w14:paraId="30AE7A0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6A5A816" w14:textId="11D8B001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Apo A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C2E04E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C7F9CA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6A9F1D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93</w:t>
            </w:r>
          </w:p>
        </w:tc>
      </w:tr>
      <w:tr w:rsidR="001D3673" w:rsidRPr="00C66F83" w14:paraId="61AC31E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08D151F" w14:textId="47DE555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Apo A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F701C4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AF9BDB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6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9EFDAD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94</w:t>
            </w:r>
          </w:p>
        </w:tc>
      </w:tr>
      <w:tr w:rsidR="001D3673" w:rsidRPr="00C66F83" w14:paraId="63F9A2E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603D1D9" w14:textId="100E5388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Apo B1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9644A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D3A35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82D113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80</w:t>
            </w:r>
          </w:p>
        </w:tc>
      </w:tr>
      <w:tr w:rsidR="001D3673" w:rsidRPr="00C66F83" w14:paraId="28191A9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AEB356E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Triglycerides V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C6DC20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B99D8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3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0DCF7B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675</w:t>
            </w:r>
          </w:p>
        </w:tc>
      </w:tr>
      <w:tr w:rsidR="001D3673" w:rsidRPr="00C66F83" w14:paraId="7FDA84B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61E52F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Triglycerides I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461E9C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B536B6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8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A4B8FD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7</w:t>
            </w:r>
          </w:p>
        </w:tc>
      </w:tr>
      <w:tr w:rsidR="001D3673" w:rsidRPr="00C66F83" w14:paraId="46F6969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D218D15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Triglycerides 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B2E588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C076DF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0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413642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49</w:t>
            </w:r>
          </w:p>
        </w:tc>
      </w:tr>
      <w:tr w:rsidR="001D3673" w:rsidRPr="00C66F83" w14:paraId="141FD02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CFD12CC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Triglycerides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3C70F6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97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A7910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0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574925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05</w:t>
            </w:r>
          </w:p>
        </w:tc>
      </w:tr>
      <w:tr w:rsidR="001D3673" w:rsidRPr="00C66F83" w14:paraId="593D31C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38238D3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Cholesterol V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5CAAE6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915E4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8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2DB118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90</w:t>
            </w:r>
          </w:p>
        </w:tc>
      </w:tr>
      <w:tr w:rsidR="001D3673" w:rsidRPr="00C66F83" w14:paraId="79D49D0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BAC6EC0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Cholesterol I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121771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BE2A82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8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15A21F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912</w:t>
            </w:r>
          </w:p>
        </w:tc>
      </w:tr>
      <w:tr w:rsidR="001D3673" w:rsidRPr="00C66F83" w14:paraId="335D91C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C98C8CB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Cholesterol 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C5C026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0D5814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7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9CDB32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41</w:t>
            </w:r>
          </w:p>
        </w:tc>
      </w:tr>
      <w:tr w:rsidR="001D3673" w:rsidRPr="00C66F83" w14:paraId="7768F87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7AED0F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Cholesterol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92903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B409B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AE67D7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63</w:t>
            </w:r>
          </w:p>
        </w:tc>
      </w:tr>
      <w:tr w:rsidR="001D3673" w:rsidRPr="00C66F83" w14:paraId="5D92356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111590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Free Cholesterol V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191535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F37C6E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0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9D5E3D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12</w:t>
            </w:r>
          </w:p>
        </w:tc>
      </w:tr>
      <w:tr w:rsidR="001D3673" w:rsidRPr="00C66F83" w14:paraId="4BAD0C5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D176DC9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Free Cholesterol I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6DB88C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F1BA63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1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2C571D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951</w:t>
            </w:r>
          </w:p>
        </w:tc>
      </w:tr>
      <w:tr w:rsidR="001D3673" w:rsidRPr="00C66F83" w14:paraId="66C6823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8C01BA9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Free Cholesterol 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CF1EE0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844340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B8D4CC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43</w:t>
            </w:r>
          </w:p>
        </w:tc>
      </w:tr>
      <w:tr w:rsidR="001D3673" w:rsidRPr="00C66F83" w14:paraId="1EF9587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87F879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Free Cholesterol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F80E05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9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2ACCC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5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AFE0B0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89</w:t>
            </w:r>
          </w:p>
        </w:tc>
      </w:tr>
      <w:tr w:rsidR="001D3673" w:rsidRPr="00C66F83" w14:paraId="62668D9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EC2C589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Phospholipids V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120F47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84FF91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F148CB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94</w:t>
            </w:r>
          </w:p>
        </w:tc>
      </w:tr>
      <w:tr w:rsidR="001D3673" w:rsidRPr="00C66F83" w14:paraId="78DA29A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352962D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Phospholipids I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57F84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3DD14B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1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3705E3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927</w:t>
            </w:r>
          </w:p>
        </w:tc>
      </w:tr>
      <w:tr w:rsidR="001D3673" w:rsidRPr="00C66F83" w14:paraId="280F0F4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47C0FA7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Phospholipids 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7177C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0CB54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4944B0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50</w:t>
            </w:r>
          </w:p>
        </w:tc>
      </w:tr>
      <w:tr w:rsidR="001D3673" w:rsidRPr="00C66F83" w14:paraId="6F9A6F54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4C9F86C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Phospholipids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34C3B1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831AB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7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6A413D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99</w:t>
            </w:r>
          </w:p>
        </w:tc>
      </w:tr>
      <w:tr w:rsidR="001D3673" w:rsidRPr="00C66F83" w14:paraId="45F2B5A0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2ADE141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Apo A1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3A7384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126E87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5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CAFF91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80</w:t>
            </w:r>
          </w:p>
        </w:tc>
      </w:tr>
      <w:tr w:rsidR="001D3673" w:rsidRPr="00C66F83" w14:paraId="396B3D6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B2E9AAA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ipoprotein Main Fractions Apo A2 H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F00F9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5924D8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5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8B3EBD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80</w:t>
            </w:r>
          </w:p>
        </w:tc>
      </w:tr>
      <w:tr w:rsidR="001D3673" w:rsidRPr="00C66F83" w14:paraId="106D6D7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21F1E8F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Apo B V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E4501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7E1F4D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27A146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37</w:t>
            </w:r>
          </w:p>
        </w:tc>
      </w:tr>
      <w:tr w:rsidR="001D3673" w:rsidRPr="00C66F83" w14:paraId="620162C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10E257B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Apo B I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C0CE0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DADB7E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8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C757B2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42</w:t>
            </w:r>
          </w:p>
        </w:tc>
      </w:tr>
      <w:tr w:rsidR="001D3673" w:rsidRPr="00C66F83" w14:paraId="36CC7674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A373233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ipoprotein Main Fractions Apo B LDL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8DBA6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235B0A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0C6D45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81</w:t>
            </w:r>
          </w:p>
        </w:tc>
      </w:tr>
      <w:tr w:rsidR="001D3673" w:rsidRPr="00C66F83" w14:paraId="5A1FD2A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CE9151C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Triglycerides V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4DBAC4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A6C5F0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0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A87785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66</w:t>
            </w:r>
          </w:p>
        </w:tc>
      </w:tr>
      <w:tr w:rsidR="001D3673" w:rsidRPr="00C66F83" w14:paraId="5597215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1E05976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Triglycerides V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6D4B7B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98DBF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4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83C8A6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66</w:t>
            </w:r>
          </w:p>
        </w:tc>
      </w:tr>
      <w:tr w:rsidR="001D3673" w:rsidRPr="00C66F83" w14:paraId="73ECCFC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1E69A64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Triglycerides V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BDA00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B0309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5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945C03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980</w:t>
            </w:r>
          </w:p>
        </w:tc>
      </w:tr>
      <w:tr w:rsidR="001D3673" w:rsidRPr="00C66F83" w14:paraId="390DDBC7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EEB1905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Triglycerides V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2BC30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5E6118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3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63B393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33</w:t>
            </w:r>
          </w:p>
        </w:tc>
      </w:tr>
      <w:tr w:rsidR="001D3673" w:rsidRPr="00C66F83" w14:paraId="4A27056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3B52600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Triglycerides V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77FBD7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9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A956F6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3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1DF9A1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82</w:t>
            </w:r>
          </w:p>
        </w:tc>
      </w:tr>
      <w:tr w:rsidR="001D3673" w:rsidRPr="00C66F83" w14:paraId="6E8F263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606F7DD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Cholesterol V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45FC30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8C908E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36681D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64</w:t>
            </w:r>
          </w:p>
        </w:tc>
      </w:tr>
      <w:tr w:rsidR="001D3673" w:rsidRPr="00C66F83" w14:paraId="23B808E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4B9C60E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Cholesterol V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5EFB1D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78786F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5525C9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677</w:t>
            </w:r>
          </w:p>
        </w:tc>
      </w:tr>
      <w:tr w:rsidR="001D3673" w:rsidRPr="00C66F83" w14:paraId="1130787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639F774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Cholesterol V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8D71B2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F3A2E6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5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612902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1.068</w:t>
            </w:r>
          </w:p>
        </w:tc>
      </w:tr>
      <w:tr w:rsidR="001D3673" w:rsidRPr="00C66F83" w14:paraId="672870A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B8945D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Cholesterol V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C492B3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0AA15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8DD26D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89</w:t>
            </w:r>
          </w:p>
        </w:tc>
      </w:tr>
      <w:tr w:rsidR="001D3673" w:rsidRPr="00C66F83" w14:paraId="6992AC6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575BEDC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Cholesterol V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127C6C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6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00A2D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4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97506C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48</w:t>
            </w:r>
          </w:p>
        </w:tc>
      </w:tr>
      <w:tr w:rsidR="001D3673" w:rsidRPr="00C66F83" w14:paraId="2B9139F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AEBF123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Free Cholesterol V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88E94C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0EE273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1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B63B7D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21</w:t>
            </w:r>
          </w:p>
        </w:tc>
      </w:tr>
      <w:tr w:rsidR="001D3673" w:rsidRPr="00C66F83" w14:paraId="771273CB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D6926F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Free Cholesterol V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608F66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0E270A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A09050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41</w:t>
            </w:r>
          </w:p>
        </w:tc>
      </w:tr>
      <w:tr w:rsidR="001D3673" w:rsidRPr="00C66F83" w14:paraId="46A7F51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9F130EE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Free Cholesterol V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EEC97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7B2C99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3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0ED9CD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1.058</w:t>
            </w:r>
          </w:p>
        </w:tc>
      </w:tr>
      <w:tr w:rsidR="001D3673" w:rsidRPr="00C66F83" w14:paraId="48A6EC7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473857F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Free Cholesterol V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D52DC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34B1B6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3679AB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1.040</w:t>
            </w:r>
          </w:p>
        </w:tc>
      </w:tr>
      <w:tr w:rsidR="001D3673" w:rsidRPr="00C66F83" w14:paraId="5302D39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6CB7657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Free Cholesterol V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687B5E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5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F5A580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7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7EEE63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-0.174</w:t>
            </w:r>
          </w:p>
        </w:tc>
      </w:tr>
      <w:tr w:rsidR="001D3673" w:rsidRPr="00C66F83" w14:paraId="7B66401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E7C8BF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Phospholipids V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1183F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9FFF49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B5733A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5</w:t>
            </w:r>
          </w:p>
        </w:tc>
      </w:tr>
      <w:tr w:rsidR="001D3673" w:rsidRPr="00C66F83" w14:paraId="0CBE231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CB6E205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lastRenderedPageBreak/>
              <w:t>VLDL Subfractions Phospholipids V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F099DE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EFC6B3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4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4A9AF7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03</w:t>
            </w:r>
          </w:p>
        </w:tc>
      </w:tr>
      <w:tr w:rsidR="001D3673" w:rsidRPr="00C66F83" w14:paraId="66E62FDC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55499D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Phospholipids V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9EDCA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E8466D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7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86ADE7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1.012</w:t>
            </w:r>
          </w:p>
        </w:tc>
      </w:tr>
      <w:tr w:rsidR="001D3673" w:rsidRPr="00C66F83" w14:paraId="3CCC157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7C6EB95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VLDL Subfractions Phospholipids V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4872B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766C50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80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CA18DD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20</w:t>
            </w:r>
          </w:p>
        </w:tc>
      </w:tr>
      <w:tr w:rsidR="001D3673" w:rsidRPr="00C66F83" w14:paraId="42D27F27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C60BA04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VLDL Subfractions Phospholipids V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CD1D5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3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8EB966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0F5DAA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34</w:t>
            </w:r>
          </w:p>
        </w:tc>
      </w:tr>
      <w:tr w:rsidR="001D3673" w:rsidRPr="00C66F83" w14:paraId="290185B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064DB61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Triglycerides 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840D46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5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216E2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6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F8B95D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14</w:t>
            </w:r>
          </w:p>
        </w:tc>
      </w:tr>
      <w:tr w:rsidR="001D3673" w:rsidRPr="00C66F83" w14:paraId="20646B1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A72D6E8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Triglycerides 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AB429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F25AF0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3B8B77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19</w:t>
            </w:r>
          </w:p>
        </w:tc>
      </w:tr>
      <w:tr w:rsidR="001D3673" w:rsidRPr="00C66F83" w14:paraId="6592C2DC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76C1C2E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Triglycerides 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981E29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2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DF429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E0AF62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47</w:t>
            </w:r>
          </w:p>
        </w:tc>
      </w:tr>
      <w:tr w:rsidR="001D3673" w:rsidRPr="00C66F83" w14:paraId="1E3418A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A4A59B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Triglycerides 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15FF17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BEEFA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FFC541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95</w:t>
            </w:r>
          </w:p>
        </w:tc>
      </w:tr>
      <w:tr w:rsidR="001D3673" w:rsidRPr="00C66F83" w14:paraId="2E81312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FA3A8DF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Triglycerides 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924EC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BE5D58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7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B3C973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34</w:t>
            </w:r>
          </w:p>
        </w:tc>
      </w:tr>
      <w:tr w:rsidR="001D3673" w:rsidRPr="00C66F83" w14:paraId="261E606C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D46A245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Triglycerides LDL 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CBFE6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1EB2D8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63F514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54</w:t>
            </w:r>
          </w:p>
        </w:tc>
      </w:tr>
      <w:tr w:rsidR="001D3673" w:rsidRPr="00C66F83" w14:paraId="3DB267CC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665CF38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Cholesterol 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ACB9C3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033DF9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1156AE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61</w:t>
            </w:r>
          </w:p>
        </w:tc>
      </w:tr>
      <w:tr w:rsidR="001D3673" w:rsidRPr="00C66F83" w14:paraId="07566F0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044D514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Cholesterol 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BAF1D2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7FF616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8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B487FA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57</w:t>
            </w:r>
          </w:p>
        </w:tc>
      </w:tr>
      <w:tr w:rsidR="001D3673" w:rsidRPr="00C66F83" w14:paraId="0C25B71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9EE4A5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Cholesterol 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5A5D90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684701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1CDB85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81</w:t>
            </w:r>
          </w:p>
        </w:tc>
      </w:tr>
      <w:tr w:rsidR="001D3673" w:rsidRPr="00C66F83" w14:paraId="44430CF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DEE1D97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Cholesterol 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2F1E5B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06C91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05C695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90</w:t>
            </w:r>
          </w:p>
        </w:tc>
      </w:tr>
      <w:tr w:rsidR="001D3673" w:rsidRPr="00C66F83" w14:paraId="111B181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B556D6B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Cholesterol 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7538E3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83C6D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7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97037D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11</w:t>
            </w:r>
          </w:p>
        </w:tc>
      </w:tr>
      <w:tr w:rsidR="001D3673" w:rsidRPr="00C66F83" w14:paraId="72E99A1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778BE51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Cholesterol LDL 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E2A029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CB23A8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C7C984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82</w:t>
            </w:r>
          </w:p>
        </w:tc>
      </w:tr>
      <w:tr w:rsidR="001D3673" w:rsidRPr="00C66F83" w14:paraId="1330BE7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6C9C2E5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Free Cholesterol 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4690F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5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F33983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4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9642D7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99</w:t>
            </w:r>
          </w:p>
        </w:tc>
      </w:tr>
      <w:tr w:rsidR="001D3673" w:rsidRPr="00C66F83" w14:paraId="0048B6C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008AB48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Free Cholesterol 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79FDC3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D136B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7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72D4F5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24</w:t>
            </w:r>
          </w:p>
        </w:tc>
      </w:tr>
      <w:tr w:rsidR="001D3673" w:rsidRPr="00C66F83" w14:paraId="50ED1620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0990721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Free Cholesterol 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9B322C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8491CF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7E82C0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61</w:t>
            </w:r>
          </w:p>
        </w:tc>
      </w:tr>
      <w:tr w:rsidR="001D3673" w:rsidRPr="00C66F83" w14:paraId="4B860EC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276BBD1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Free Cholesterol 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01013E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3D72EC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12A36D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29</w:t>
            </w:r>
          </w:p>
        </w:tc>
      </w:tr>
      <w:tr w:rsidR="001D3673" w:rsidRPr="00C66F83" w14:paraId="4E64CB97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0F19EC4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Free Cholesterol 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064AC8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13BA37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7FADFB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619</w:t>
            </w:r>
          </w:p>
        </w:tc>
      </w:tr>
      <w:tr w:rsidR="001D3673" w:rsidRPr="00C66F83" w14:paraId="6C6A80E9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BE33979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Free Cholesterol LDL 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2093B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7D005F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2817B7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93</w:t>
            </w:r>
          </w:p>
        </w:tc>
      </w:tr>
      <w:tr w:rsidR="001D3673" w:rsidRPr="00C66F83" w14:paraId="60321B7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CE04E13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Phospholipids 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200A3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C35B01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2B1F5D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90</w:t>
            </w:r>
          </w:p>
        </w:tc>
      </w:tr>
      <w:tr w:rsidR="001D3673" w:rsidRPr="00C66F83" w14:paraId="078D34D3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D539710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Phospholipids 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AD738E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6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DAF962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7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420C0B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25</w:t>
            </w:r>
          </w:p>
        </w:tc>
      </w:tr>
      <w:tr w:rsidR="001D3673" w:rsidRPr="00C66F83" w14:paraId="09554897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F30330E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Phospholipids 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2386F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8FD744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E6239E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98</w:t>
            </w:r>
          </w:p>
        </w:tc>
      </w:tr>
      <w:tr w:rsidR="001D3673" w:rsidRPr="00C66F83" w14:paraId="4829DE34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7CE7644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Phospholipids 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9BC50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0E26B7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941B0D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20</w:t>
            </w:r>
          </w:p>
        </w:tc>
      </w:tr>
      <w:tr w:rsidR="001D3673" w:rsidRPr="00C66F83" w14:paraId="639ECFAB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93E5047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Phospholipids 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9A700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DC8E49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8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EF6F84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654</w:t>
            </w:r>
          </w:p>
        </w:tc>
      </w:tr>
      <w:tr w:rsidR="001D3673" w:rsidRPr="00C66F83" w14:paraId="775ACC8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E91CF47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Phospholipids LDL 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AC9AFC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66A69F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B6F494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18</w:t>
            </w:r>
          </w:p>
        </w:tc>
      </w:tr>
      <w:tr w:rsidR="001D3673" w:rsidRPr="00C66F83" w14:paraId="66733BF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1656FF8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Apo B L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8572F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97F03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4E6D48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03</w:t>
            </w:r>
          </w:p>
        </w:tc>
      </w:tr>
      <w:tr w:rsidR="001D3673" w:rsidRPr="00C66F83" w14:paraId="7964E7E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DD16506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LDL Subfractions Apo B L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1D8AA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5CB25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432514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53</w:t>
            </w:r>
          </w:p>
        </w:tc>
      </w:tr>
      <w:tr w:rsidR="001D3673" w:rsidRPr="00C66F83" w14:paraId="506B5CC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F229F2E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Apo B L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417C2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44D93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94D957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27</w:t>
            </w:r>
          </w:p>
        </w:tc>
      </w:tr>
      <w:tr w:rsidR="001D3673" w:rsidRPr="00C66F83" w14:paraId="3D7094A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1D23B3E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Apo B L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379F4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5E633E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B61AE8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76</w:t>
            </w:r>
          </w:p>
        </w:tc>
      </w:tr>
      <w:tr w:rsidR="001D3673" w:rsidRPr="00C66F83" w14:paraId="6E5CA3C4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303CC4C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Apo B LDL 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3C13C3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3054E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7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4355DC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691</w:t>
            </w:r>
          </w:p>
        </w:tc>
      </w:tr>
      <w:tr w:rsidR="001D3673" w:rsidRPr="00C66F83" w14:paraId="2824B2B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30380AC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LDL Subfractions Apo B LDL 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86C4B0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D87583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C4EDA9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522</w:t>
            </w:r>
          </w:p>
        </w:tc>
      </w:tr>
      <w:tr w:rsidR="001D3673" w:rsidRPr="00C66F83" w14:paraId="2FB44DA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2E7F011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Triglycerides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F185C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7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AA5253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9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C9087B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-0.311</w:t>
            </w:r>
          </w:p>
        </w:tc>
      </w:tr>
      <w:tr w:rsidR="001D3673" w:rsidRPr="00C66F83" w14:paraId="4F32B2C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314D4E4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Triglycerides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138100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5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ECB0D1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6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EC3236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-0.067</w:t>
            </w:r>
          </w:p>
        </w:tc>
      </w:tr>
      <w:tr w:rsidR="001D3673" w:rsidRPr="00C66F83" w14:paraId="52E006C3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6702A19D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Triglycerides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AFEEBE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3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0AC33D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94E7B6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59</w:t>
            </w:r>
          </w:p>
        </w:tc>
      </w:tr>
      <w:tr w:rsidR="001D3673" w:rsidRPr="00C66F83" w14:paraId="29E6BE6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7704E76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Triglycerides H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A7F0D1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4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725E78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8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42FD40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02</w:t>
            </w:r>
          </w:p>
        </w:tc>
      </w:tr>
      <w:tr w:rsidR="001D3673" w:rsidRPr="00C66F83" w14:paraId="0A698AF7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4245549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Cholesterol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0E8846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84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32BFD5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2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9A2ECF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05</w:t>
            </w:r>
          </w:p>
        </w:tc>
      </w:tr>
      <w:tr w:rsidR="001D3673" w:rsidRPr="00C66F83" w14:paraId="4E1FA8B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E04D7F0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Cholesterol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ADCBA1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8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0DD305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2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0948E3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08</w:t>
            </w:r>
          </w:p>
        </w:tc>
      </w:tr>
      <w:tr w:rsidR="001D3673" w:rsidRPr="00C66F83" w14:paraId="0FE2477A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F9785AA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Cholesterol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EF8BCB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AD2DE1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69DD43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21</w:t>
            </w:r>
          </w:p>
        </w:tc>
      </w:tr>
      <w:tr w:rsidR="001D3673" w:rsidRPr="00C66F83" w14:paraId="07FCAB76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6DCC778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Cholesterol H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EDD309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69EF82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BA22F4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70</w:t>
            </w:r>
          </w:p>
        </w:tc>
      </w:tr>
      <w:tr w:rsidR="001D3673" w:rsidRPr="00C66F83" w14:paraId="6EF4DBC8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34A7A3B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Free Cholesterol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3FCAE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94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58C75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DE4D61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48</w:t>
            </w:r>
          </w:p>
        </w:tc>
      </w:tr>
      <w:tr w:rsidR="001D3673" w:rsidRPr="00C66F83" w14:paraId="00FDEB62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2A07BCC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Free Cholesterol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1BA099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90DCBF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7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156260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23</w:t>
            </w:r>
          </w:p>
        </w:tc>
      </w:tr>
      <w:tr w:rsidR="001D3673" w:rsidRPr="00C66F83" w14:paraId="49BC3F50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83BC65A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Free Cholesterol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835239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3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A251D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2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32ABDB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3</w:t>
            </w:r>
          </w:p>
        </w:tc>
      </w:tr>
      <w:tr w:rsidR="001D3673" w:rsidRPr="00C66F83" w14:paraId="17AF7F6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5D5BE65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Free Cholesterol H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3F61CD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3BCDFB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2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FDE214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52</w:t>
            </w:r>
          </w:p>
        </w:tc>
      </w:tr>
      <w:tr w:rsidR="001D3673" w:rsidRPr="00C66F83" w14:paraId="3E8C2EFE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42B8623F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Phospholipids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69DE91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7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3033DB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9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E64729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-0.153</w:t>
            </w:r>
          </w:p>
        </w:tc>
      </w:tr>
      <w:tr w:rsidR="001D3673" w:rsidRPr="00C66F83" w14:paraId="100D7D8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2F3ABF4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Phospholipids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91875C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94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A6B075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706844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43</w:t>
            </w:r>
          </w:p>
        </w:tc>
      </w:tr>
      <w:tr w:rsidR="001D3673" w:rsidRPr="00C66F83" w14:paraId="6EE0AE41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09630F5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Phospholipids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CE123A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6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422D400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5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72C059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93</w:t>
            </w:r>
          </w:p>
        </w:tc>
      </w:tr>
      <w:tr w:rsidR="001D3673" w:rsidRPr="00C66F83" w14:paraId="6ED1A1A4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C89D971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lastRenderedPageBreak/>
              <w:t>HDL Subfractions Phospholipids H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F67983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7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4468F5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7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1F56932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15</w:t>
            </w:r>
          </w:p>
        </w:tc>
      </w:tr>
      <w:tr w:rsidR="001D3673" w:rsidRPr="00C66F83" w14:paraId="41B2D22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7B3301CB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1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ED8B44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A8887B9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7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2CB70C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-0.194</w:t>
            </w:r>
          </w:p>
        </w:tc>
      </w:tr>
      <w:tr w:rsidR="001D3673" w:rsidRPr="00C66F83" w14:paraId="5968B9F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434AA57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1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377775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9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92B079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3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2D03AB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00</w:t>
            </w:r>
          </w:p>
        </w:tc>
      </w:tr>
      <w:tr w:rsidR="001D3673" w:rsidRPr="00C66F83" w14:paraId="466CB39C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21B444BB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1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BD6C4A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CF008C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F8CC4F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176</w:t>
            </w:r>
          </w:p>
        </w:tc>
      </w:tr>
      <w:tr w:rsidR="001D3673" w:rsidRPr="00C66F83" w14:paraId="0792743D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533341E2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1 HDL 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0736F9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78DC52F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72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4D26C53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247</w:t>
            </w:r>
          </w:p>
        </w:tc>
      </w:tr>
      <w:tr w:rsidR="001D3673" w:rsidRPr="00C66F83" w14:paraId="04609855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1881F199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2 HDL 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C1E3F3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84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F6C0981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2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EB5829D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073</w:t>
            </w:r>
          </w:p>
        </w:tc>
      </w:tr>
      <w:tr w:rsidR="001D3673" w:rsidRPr="00C66F83" w14:paraId="6332F38F" w14:textId="77777777" w:rsidTr="00C66F83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08C09973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2 HDL 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FCB7677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9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8C9B1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55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C264506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28</w:t>
            </w:r>
          </w:p>
        </w:tc>
      </w:tr>
      <w:tr w:rsidR="001D3673" w:rsidRPr="00C66F83" w14:paraId="3B739E81" w14:textId="77777777" w:rsidTr="00B4659D">
        <w:trPr>
          <w:trHeight w:val="288"/>
          <w:jc w:val="center"/>
        </w:trPr>
        <w:tc>
          <w:tcPr>
            <w:tcW w:w="5216" w:type="dxa"/>
            <w:shd w:val="clear" w:color="auto" w:fill="auto"/>
            <w:noWrap/>
            <w:hideMark/>
          </w:tcPr>
          <w:p w14:paraId="34B6A2DF" w14:textId="77777777" w:rsidR="001D3673" w:rsidRPr="00C66F83" w:rsidRDefault="001D3673" w:rsidP="001D367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HDL Subfractions Apo A2 HDL 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D930A65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D02A62C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9ADCBE4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color w:val="000000"/>
                <w:lang w:val="en-US"/>
              </w:rPr>
              <w:t>0.344</w:t>
            </w:r>
          </w:p>
        </w:tc>
      </w:tr>
      <w:tr w:rsidR="001D3673" w:rsidRPr="00C66F83" w14:paraId="0E520CB9" w14:textId="77777777" w:rsidTr="00B4659D">
        <w:trPr>
          <w:trHeight w:val="288"/>
          <w:jc w:val="center"/>
        </w:trPr>
        <w:tc>
          <w:tcPr>
            <w:tcW w:w="52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9488F0" w14:textId="77777777" w:rsidR="001D3673" w:rsidRPr="00C66F83" w:rsidRDefault="001D3673" w:rsidP="001D3673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HDL Subfractions Apo A2 HDL 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6435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04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3415E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76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F9348" w14:textId="77777777" w:rsidR="001D3673" w:rsidRPr="00C66F83" w:rsidRDefault="001D3673" w:rsidP="001D3673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C66F83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00</w:t>
            </w:r>
          </w:p>
        </w:tc>
      </w:tr>
    </w:tbl>
    <w:p w14:paraId="7CBEC755" w14:textId="77777777" w:rsidR="001D3673" w:rsidRPr="00B4659D" w:rsidRDefault="001D3673" w:rsidP="001D3673">
      <w:pPr>
        <w:spacing w:after="0" w:line="276" w:lineRule="auto"/>
        <w:jc w:val="both"/>
        <w:rPr>
          <w:rFonts w:cs="Times New Roman"/>
          <w:lang w:val="en-US"/>
        </w:rPr>
      </w:pPr>
    </w:p>
    <w:p w14:paraId="2D638F7C" w14:textId="3EE7CB70" w:rsidR="000D7B81" w:rsidRPr="00B4659D" w:rsidRDefault="00B4659D" w:rsidP="000D7B81">
      <w:pPr>
        <w:spacing w:after="0" w:line="276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Abbreviations: AUROC, </w:t>
      </w:r>
      <w:r w:rsidRPr="00B4659D">
        <w:rPr>
          <w:rFonts w:cs="Times New Roman"/>
          <w:lang w:val="en-US"/>
        </w:rPr>
        <w:t>Area under the receiver operating characteristics curve</w:t>
      </w:r>
      <w:r>
        <w:rPr>
          <w:rFonts w:cs="Times New Roman"/>
          <w:lang w:val="en-US"/>
        </w:rPr>
        <w:t xml:space="preserve">; </w:t>
      </w:r>
    </w:p>
    <w:p w14:paraId="2A61AD7D" w14:textId="7B08BC3C" w:rsidR="000D7B81" w:rsidRPr="000D7B81" w:rsidRDefault="000D7B81" w:rsidP="000D7B81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04950BB" w14:textId="371DBFE1" w:rsidR="000D7B81" w:rsidRPr="000D7B81" w:rsidRDefault="000D7B81" w:rsidP="000D7B81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7AAD1E1" w14:textId="77777777" w:rsidR="000D7B81" w:rsidRPr="000D7B81" w:rsidRDefault="000D7B81" w:rsidP="000D7B81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F426435" w14:textId="77777777" w:rsidR="000D7B81" w:rsidRPr="000D7B81" w:rsidRDefault="000D7B81" w:rsidP="000D7B81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10B0155" w14:textId="7501250C" w:rsidR="000D7B81" w:rsidRPr="000D7B81" w:rsidRDefault="000D7B81" w:rsidP="000D7B81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3404EEA" w14:textId="61FF9D57" w:rsidR="00734645" w:rsidRPr="00734645" w:rsidRDefault="00734645" w:rsidP="00C00BA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34645" w:rsidRPr="00734645" w:rsidSect="000C3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1705D"/>
    <w:multiLevelType w:val="hybridMultilevel"/>
    <w:tmpl w:val="F8B4A99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5C450C"/>
    <w:multiLevelType w:val="hybridMultilevel"/>
    <w:tmpl w:val="2968EFA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45"/>
    <w:rsid w:val="000157E1"/>
    <w:rsid w:val="00042509"/>
    <w:rsid w:val="000C32FE"/>
    <w:rsid w:val="000D7B81"/>
    <w:rsid w:val="0011136F"/>
    <w:rsid w:val="001D3673"/>
    <w:rsid w:val="00225F40"/>
    <w:rsid w:val="00305EF1"/>
    <w:rsid w:val="00383703"/>
    <w:rsid w:val="00403E99"/>
    <w:rsid w:val="004A52B7"/>
    <w:rsid w:val="004F4E95"/>
    <w:rsid w:val="00522F66"/>
    <w:rsid w:val="005E6ABA"/>
    <w:rsid w:val="0064209A"/>
    <w:rsid w:val="006B33CD"/>
    <w:rsid w:val="00706A62"/>
    <w:rsid w:val="00734645"/>
    <w:rsid w:val="0074123F"/>
    <w:rsid w:val="00765822"/>
    <w:rsid w:val="007C6752"/>
    <w:rsid w:val="007E74DA"/>
    <w:rsid w:val="007F2E09"/>
    <w:rsid w:val="007F4EBD"/>
    <w:rsid w:val="00812F5C"/>
    <w:rsid w:val="008D7A6E"/>
    <w:rsid w:val="009355C5"/>
    <w:rsid w:val="00986064"/>
    <w:rsid w:val="009E14A4"/>
    <w:rsid w:val="00A12364"/>
    <w:rsid w:val="00A3259B"/>
    <w:rsid w:val="00AB052D"/>
    <w:rsid w:val="00AB3FFB"/>
    <w:rsid w:val="00AD5BED"/>
    <w:rsid w:val="00B02638"/>
    <w:rsid w:val="00B4659D"/>
    <w:rsid w:val="00B46F66"/>
    <w:rsid w:val="00B7319C"/>
    <w:rsid w:val="00BE25F3"/>
    <w:rsid w:val="00BF48B8"/>
    <w:rsid w:val="00C00BA5"/>
    <w:rsid w:val="00C66F83"/>
    <w:rsid w:val="00CE1432"/>
    <w:rsid w:val="00D613CE"/>
    <w:rsid w:val="00E03E42"/>
    <w:rsid w:val="00E261E5"/>
    <w:rsid w:val="00E72F2B"/>
    <w:rsid w:val="00F150A6"/>
    <w:rsid w:val="00F26638"/>
    <w:rsid w:val="00FD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6AE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4645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7E74DA"/>
    <w:pPr>
      <w:tabs>
        <w:tab w:val="left" w:pos="264"/>
      </w:tabs>
      <w:spacing w:after="0" w:line="480" w:lineRule="auto"/>
      <w:ind w:left="264" w:hanging="264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1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13CE"/>
    <w:rPr>
      <w:rFonts w:ascii="Segoe UI" w:hAnsi="Segoe UI" w:cs="Segoe UI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731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31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319C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31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319C"/>
    <w:rPr>
      <w:b/>
      <w:bCs/>
      <w:sz w:val="20"/>
      <w:szCs w:val="20"/>
      <w:lang w:val="it-IT"/>
    </w:rPr>
  </w:style>
  <w:style w:type="table" w:customStyle="1" w:styleId="GridTableLight">
    <w:name w:val="Grid Table Light"/>
    <w:basedOn w:val="Tabellanormale"/>
    <w:uiPriority w:val="40"/>
    <w:rsid w:val="001D36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1D36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4645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7E74DA"/>
    <w:pPr>
      <w:tabs>
        <w:tab w:val="left" w:pos="264"/>
      </w:tabs>
      <w:spacing w:after="0" w:line="480" w:lineRule="auto"/>
      <w:ind w:left="264" w:hanging="264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1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13CE"/>
    <w:rPr>
      <w:rFonts w:ascii="Segoe UI" w:hAnsi="Segoe UI" w:cs="Segoe UI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731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731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7319C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31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319C"/>
    <w:rPr>
      <w:b/>
      <w:bCs/>
      <w:sz w:val="20"/>
      <w:szCs w:val="20"/>
      <w:lang w:val="it-IT"/>
    </w:rPr>
  </w:style>
  <w:style w:type="table" w:customStyle="1" w:styleId="GridTableLight">
    <w:name w:val="Grid Table Light"/>
    <w:basedOn w:val="Tabellanormale"/>
    <w:uiPriority w:val="40"/>
    <w:rsid w:val="001D36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1D36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8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V.</dc:creator>
  <cp:lastModifiedBy>utente</cp:lastModifiedBy>
  <cp:revision>2</cp:revision>
  <dcterms:created xsi:type="dcterms:W3CDTF">2020-10-23T11:18:00Z</dcterms:created>
  <dcterms:modified xsi:type="dcterms:W3CDTF">2020-10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BWUX78Y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